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"/>
        <w:gridCol w:w="2972"/>
        <w:gridCol w:w="166"/>
        <w:gridCol w:w="441"/>
        <w:gridCol w:w="641"/>
        <w:gridCol w:w="1256"/>
        <w:gridCol w:w="977"/>
        <w:gridCol w:w="1271"/>
      </w:tblGrid>
      <w:tr w:rsidR="00FE5EF0" w:rsidRPr="00FE5EF0" w14:paraId="1DA02BAA" w14:textId="77777777" w:rsidTr="00832497">
        <w:trPr>
          <w:trHeight w:val="290"/>
          <w:jc w:val="center"/>
        </w:trPr>
        <w:tc>
          <w:tcPr>
            <w:tcW w:w="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85BC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bookmarkStart w:id="0" w:name="_Hlk77255032"/>
          </w:p>
        </w:tc>
        <w:tc>
          <w:tcPr>
            <w:tcW w:w="772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6B3E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upplementary Table 1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– Univariate Cox’s proportional hazard regression analysis for predictors of time to NOD or Worsening Diabetes (N= 335)</w:t>
            </w:r>
          </w:p>
        </w:tc>
      </w:tr>
      <w:tr w:rsidR="00FE5EF0" w:rsidRPr="00FE5EF0" w14:paraId="7FF0AEA3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B7D99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22947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A5D48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N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6DCD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H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3EF5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95% CI HR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29DE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p-</w:t>
            </w:r>
            <w:proofErr w:type="spellStart"/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value</w:t>
            </w:r>
            <w:proofErr w:type="spellEnd"/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0559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dj. p-value</w:t>
            </w:r>
          </w:p>
        </w:tc>
      </w:tr>
      <w:tr w:rsidR="00FE5EF0" w:rsidRPr="00FE5EF0" w14:paraId="7541F197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9E2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ge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8DAA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C39C66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806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326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1-1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5EF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02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2A5D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415</w:t>
            </w:r>
          </w:p>
        </w:tc>
      </w:tr>
      <w:tr w:rsidR="00FE5EF0" w:rsidRPr="00FE5EF0" w14:paraId="28143DA8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13A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BMI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5F4B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8AA101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4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DC4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8A2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5-1.0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C57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47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E7B7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09D5A8D0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286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urrent Smoker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FDC9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0AF68E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0EA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FBD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1-1.2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F34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261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2A1C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4650011F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9F2B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omorbidities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1A82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0BBDCA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D6E6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52316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3EF6B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CB03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0358B850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7DA6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Diabetes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1861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2D20BC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BA37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.6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A1C7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77-4.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1CE3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&lt;0.0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1633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001</w:t>
            </w:r>
          </w:p>
        </w:tc>
      </w:tr>
      <w:tr w:rsidR="00FE5EF0" w:rsidRPr="00FE5EF0" w14:paraId="772C0416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37B6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Hypertension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2DE7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5DC406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0C2A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3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97DA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3-1.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7485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11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EFA1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7582501A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5BCB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olid tumor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6D5D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387371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59ED0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E65CA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3-1.6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7CBD2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52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2004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3037B590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7F64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ACI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EB20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0C0293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9A35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CB06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11-1.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7364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&lt;0.000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B299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002</w:t>
            </w:r>
          </w:p>
        </w:tc>
      </w:tr>
      <w:tr w:rsidR="00FE5EF0" w:rsidRPr="00FE5EF0" w14:paraId="5C5AE325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D2D2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ASA </w:t>
            </w:r>
            <w:r w:rsidRPr="00FE5EF0">
              <w:rPr>
                <w:rFonts w:ascii="Arial" w:eastAsia="Arial Unicode MS" w:hAnsi="Arial" w:cs="Arial"/>
                <w:color w:val="000000"/>
                <w:sz w:val="20"/>
                <w:szCs w:val="24"/>
                <w:u w:color="000000"/>
                <w:bdr w:val="nil"/>
                <w:lang w:val="en-US" w:eastAsia="it-IT"/>
              </w:rPr>
              <w:t>≥</w:t>
            </w: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3 </w:t>
            </w:r>
            <w:r w:rsidRPr="00FE5EF0">
              <w:rPr>
                <w:rFonts w:ascii="Helvetica" w:eastAsia="Arial Unicode MS" w:hAnsi="Helvetica" w:cs="Arial Unicode MS"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vs</w:t>
            </w: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&lt;3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9205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055A327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9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E29E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9C79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5-1.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A31A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86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F0EE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5764A9C6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8E3A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ymptoms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13B2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3D732B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C07CE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838FA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A607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49A6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03651A94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060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bdominal pain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EAA2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612E2C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C34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76D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2-1.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1B5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92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D3DB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25D9B9A7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60B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Weight loss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0ABE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2C9022E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B04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A4B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7-1.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A989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397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BA51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6E732ECD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020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cute pancreatitis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E8F8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994DE5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C26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6FE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4-1.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62A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68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999E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6DED3546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76B8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yst size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44FA0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1338AC2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CE5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3FA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-1.0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547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740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A931E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4BF40556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B90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MPD dilatation </w:t>
            </w:r>
            <w:r w:rsidRPr="00FE5EF0">
              <w:rPr>
                <w:rFonts w:ascii="Arial" w:eastAsia="Arial Unicode MS" w:hAnsi="Arial" w:cs="Arial"/>
                <w:color w:val="000000"/>
                <w:sz w:val="20"/>
                <w:szCs w:val="24"/>
                <w:u w:color="000000"/>
                <w:bdr w:val="nil"/>
                <w:lang w:val="en-US" w:eastAsia="it-IT"/>
              </w:rPr>
              <w:t>≥</w:t>
            </w: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5mm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3883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304DCE4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8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058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064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3-2.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CF0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037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FA8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695669F8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867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olid component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B5A7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7EB6B8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755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F13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0-1 .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41F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00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2B688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7B49A3DD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484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hronic pancreatitis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CB47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620309D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B50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8B0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4-2.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9D2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35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1F82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4042A8F2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20623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Type of surgery: 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DP vs PD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right w:val="nil"/>
            </w:tcBorders>
          </w:tcPr>
          <w:p w14:paraId="1C65182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D5D264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9933B6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6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105AB9C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12-2.37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3950B1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114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D6388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2161</w:t>
            </w:r>
          </w:p>
        </w:tc>
      </w:tr>
      <w:tr w:rsidR="00FE5EF0" w:rsidRPr="00FE5EF0" w14:paraId="17F3953D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581DF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Final pathology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right w:val="nil"/>
            </w:tcBorders>
          </w:tcPr>
          <w:p w14:paraId="47823C3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6A4DA9C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3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0772B4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C449E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353766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3F2780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5CFD1593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0FFD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MT </w:t>
            </w:r>
            <w:r w:rsidRPr="00FE5EF0">
              <w:rPr>
                <w:rFonts w:ascii="Helvetica Light" w:eastAsia="Arial Unicode MS" w:hAnsi="Helvetica Light" w:cs="Arial Unicode MS"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vs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MD-IPMN</w:t>
            </w:r>
          </w:p>
        </w:tc>
        <w:tc>
          <w:tcPr>
            <w:tcW w:w="166" w:type="dxa"/>
            <w:tcBorders>
              <w:left w:val="nil"/>
              <w:right w:val="nil"/>
            </w:tcBorders>
          </w:tcPr>
          <w:p w14:paraId="7F534A7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left w:val="nil"/>
            </w:tcBorders>
            <w:shd w:val="clear" w:color="auto" w:fill="auto"/>
            <w:noWrap/>
          </w:tcPr>
          <w:p w14:paraId="395CD18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8DE421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2</w:t>
            </w:r>
          </w:p>
        </w:tc>
        <w:tc>
          <w:tcPr>
            <w:tcW w:w="12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19957D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2-1.70</w:t>
            </w:r>
          </w:p>
        </w:tc>
        <w:tc>
          <w:tcPr>
            <w:tcW w:w="9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2CBF93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276</w:t>
            </w:r>
          </w:p>
        </w:tc>
        <w:tc>
          <w:tcPr>
            <w:tcW w:w="127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624CDE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5F9D2340" w14:textId="77777777" w:rsidTr="00832497">
        <w:trPr>
          <w:trHeight w:val="290"/>
          <w:jc w:val="center"/>
        </w:trPr>
        <w:tc>
          <w:tcPr>
            <w:tcW w:w="31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9AB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BD </w:t>
            </w:r>
            <w:r w:rsidRPr="00FE5EF0">
              <w:rPr>
                <w:rFonts w:ascii="Helvetica Light" w:eastAsia="Arial Unicode MS" w:hAnsi="Helvetica Light" w:cs="Arial Unicode MS"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vs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MD-IPMN</w:t>
            </w: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A4BE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14:paraId="5C0ED7E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88F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18D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9-2.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D70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15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36A2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7D9B9954" w14:textId="77777777" w:rsidTr="00832497">
        <w:trPr>
          <w:trHeight w:val="290"/>
          <w:jc w:val="center"/>
        </w:trPr>
        <w:tc>
          <w:tcPr>
            <w:tcW w:w="789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5E457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>Abbreviations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 xml:space="preserve">: BMI; body mass index; CACI, </w:t>
            </w:r>
            <w:proofErr w:type="spellStart"/>
            <w:r w:rsidRPr="00FE5EF0">
              <w:rPr>
                <w:rFonts w:ascii="Helvetica Light" w:eastAsia="Arial Unicode MS" w:hAnsi="Helvetica Light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>Charlson</w:t>
            </w:r>
            <w:proofErr w:type="spellEnd"/>
            <w:r w:rsidRPr="00FE5EF0">
              <w:rPr>
                <w:rFonts w:ascii="Helvetica Light" w:eastAsia="Arial Unicode MS" w:hAnsi="Helvetica Light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>-age comorbidity index; ASA, American society of anesthesiologists; MPD, main pancreatic duct; DP, distal pancreatectomy; PD, pancreaticoduodenectomy; MT, mixed-type; MD, main-duct; BD, branch-duct.</w:t>
            </w:r>
          </w:p>
        </w:tc>
      </w:tr>
      <w:bookmarkEnd w:id="0"/>
    </w:tbl>
    <w:p w14:paraId="08456746" w14:textId="4DE76CCC" w:rsidR="00D21F5E" w:rsidRDefault="00D21F5E">
      <w:pPr>
        <w:rPr>
          <w:lang w:val="en-US"/>
        </w:rPr>
      </w:pPr>
    </w:p>
    <w:p w14:paraId="4245B43D" w14:textId="7AEBBC99" w:rsidR="00FE5EF0" w:rsidRDefault="00FE5EF0">
      <w:pPr>
        <w:rPr>
          <w:lang w:val="en-US"/>
        </w:rPr>
      </w:pPr>
    </w:p>
    <w:p w14:paraId="40AF299A" w14:textId="1ADBC1B4" w:rsidR="00FE5EF0" w:rsidRDefault="00FE5EF0">
      <w:pPr>
        <w:rPr>
          <w:lang w:val="en-US"/>
        </w:rPr>
      </w:pPr>
    </w:p>
    <w:p w14:paraId="7BA2D82D" w14:textId="314C229F" w:rsidR="00FE5EF0" w:rsidRDefault="00FE5EF0">
      <w:pPr>
        <w:rPr>
          <w:lang w:val="en-US"/>
        </w:rPr>
      </w:pPr>
    </w:p>
    <w:p w14:paraId="50D8F35F" w14:textId="2DFD5389" w:rsidR="00FE5EF0" w:rsidRDefault="00FE5EF0">
      <w:pPr>
        <w:rPr>
          <w:lang w:val="en-US"/>
        </w:rPr>
      </w:pPr>
    </w:p>
    <w:p w14:paraId="6A7A884E" w14:textId="79CC1ADC" w:rsidR="00FE5EF0" w:rsidRDefault="00FE5EF0">
      <w:pPr>
        <w:rPr>
          <w:lang w:val="en-US"/>
        </w:rPr>
      </w:pPr>
    </w:p>
    <w:p w14:paraId="262F53CC" w14:textId="00AE85EA" w:rsidR="00FE5EF0" w:rsidRDefault="00FE5EF0">
      <w:pPr>
        <w:rPr>
          <w:lang w:val="en-US"/>
        </w:rPr>
      </w:pPr>
    </w:p>
    <w:p w14:paraId="42541C74" w14:textId="2FD45BB2" w:rsidR="00FE5EF0" w:rsidRDefault="00FE5EF0">
      <w:pPr>
        <w:rPr>
          <w:lang w:val="en-US"/>
        </w:rPr>
      </w:pPr>
    </w:p>
    <w:p w14:paraId="00CE7A88" w14:textId="0C3F7619" w:rsidR="00FE5EF0" w:rsidRDefault="00FE5EF0">
      <w:pPr>
        <w:rPr>
          <w:lang w:val="en-US"/>
        </w:rPr>
      </w:pPr>
    </w:p>
    <w:p w14:paraId="79A24385" w14:textId="610531A0" w:rsidR="00FE5EF0" w:rsidRDefault="00FE5EF0">
      <w:pPr>
        <w:rPr>
          <w:lang w:val="en-US"/>
        </w:rPr>
      </w:pPr>
    </w:p>
    <w:p w14:paraId="1F4DA35D" w14:textId="0080F145" w:rsidR="00FE5EF0" w:rsidRDefault="00FE5EF0">
      <w:pPr>
        <w:rPr>
          <w:lang w:val="en-US"/>
        </w:rPr>
      </w:pPr>
    </w:p>
    <w:p w14:paraId="6DB4864E" w14:textId="41915EEA" w:rsidR="00FE5EF0" w:rsidRDefault="00FE5EF0">
      <w:pPr>
        <w:rPr>
          <w:lang w:val="en-US"/>
        </w:rPr>
      </w:pPr>
    </w:p>
    <w:p w14:paraId="00F310B3" w14:textId="07D466C4" w:rsidR="00FE5EF0" w:rsidRDefault="00FE5EF0">
      <w:pPr>
        <w:rPr>
          <w:lang w:val="en-US"/>
        </w:rPr>
      </w:pPr>
    </w:p>
    <w:p w14:paraId="4A350C9A" w14:textId="70314B81" w:rsidR="00FE5EF0" w:rsidRDefault="00FE5EF0">
      <w:pPr>
        <w:rPr>
          <w:lang w:val="en-US"/>
        </w:rPr>
      </w:pPr>
    </w:p>
    <w:p w14:paraId="2E2A92B8" w14:textId="324B6440" w:rsidR="00FE5EF0" w:rsidRDefault="00FE5EF0">
      <w:pPr>
        <w:rPr>
          <w:lang w:val="en-US"/>
        </w:rPr>
      </w:pPr>
    </w:p>
    <w:tbl>
      <w:tblPr>
        <w:tblW w:w="71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"/>
        <w:gridCol w:w="2671"/>
        <w:gridCol w:w="441"/>
        <w:gridCol w:w="166"/>
        <w:gridCol w:w="535"/>
        <w:gridCol w:w="1256"/>
        <w:gridCol w:w="977"/>
        <w:gridCol w:w="962"/>
      </w:tblGrid>
      <w:tr w:rsidR="00FE5EF0" w:rsidRPr="00FE5EF0" w14:paraId="63320C11" w14:textId="77777777" w:rsidTr="00832497">
        <w:trPr>
          <w:trHeight w:val="290"/>
          <w:jc w:val="center"/>
        </w:trPr>
        <w:tc>
          <w:tcPr>
            <w:tcW w:w="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E43D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bookmarkStart w:id="1" w:name="_Hlk77255022"/>
          </w:p>
        </w:tc>
        <w:tc>
          <w:tcPr>
            <w:tcW w:w="700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E893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b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upplementary Table 2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– Univariate logistic regression analysis for predicting exocrine insufficiency after pancreatic resection (N=322)</w:t>
            </w:r>
          </w:p>
        </w:tc>
      </w:tr>
      <w:tr w:rsidR="00FE5EF0" w:rsidRPr="00FE5EF0" w14:paraId="4EAA4BF2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05DE4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both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2C945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N</w:t>
            </w:r>
          </w:p>
        </w:tc>
        <w:tc>
          <w:tcPr>
            <w:tcW w:w="16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44C6C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8B422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OR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47A2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95% CI OR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EEA4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p-</w:t>
            </w:r>
            <w:proofErr w:type="spellStart"/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eastAsia="it-IT"/>
              </w:rPr>
              <w:t>value</w:t>
            </w:r>
            <w:proofErr w:type="spellEnd"/>
          </w:p>
        </w:tc>
        <w:tc>
          <w:tcPr>
            <w:tcW w:w="96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EF9EC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dj. p-value</w:t>
            </w:r>
          </w:p>
        </w:tc>
      </w:tr>
      <w:tr w:rsidR="00FE5EF0" w:rsidRPr="00FE5EF0" w14:paraId="798634F4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6A1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ge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2D2C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3C7DF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977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6F1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9-1.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D4C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247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565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0A50B419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688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BMI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9E96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37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CCC4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4C7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F2C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5-0.9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9B8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2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0184C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202</w:t>
            </w:r>
          </w:p>
        </w:tc>
      </w:tr>
      <w:tr w:rsidR="00FE5EF0" w:rsidRPr="00FE5EF0" w14:paraId="638B3335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CDB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urrent Smoker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5CCE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0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1C70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2C7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.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BCE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7-4.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7C46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37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6799F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444</w:t>
            </w:r>
          </w:p>
        </w:tc>
      </w:tr>
      <w:tr w:rsidR="00FE5EF0" w:rsidRPr="00FE5EF0" w14:paraId="76C8465A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38703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omorbidities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5C06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301C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7879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92EA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AEA5B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72A8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4B9DBDA2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3FD07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Diabetes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C990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0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785D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79E2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4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BAF8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-2.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910E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225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A3F5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2AC6F8D1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0CA9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Hypertension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8DB6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68CB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FF63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561B6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2-1.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66D2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379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63B1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36FACFDE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443AA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olid tumor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89D7A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22FF1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175B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CDAB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39-1.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EBEE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12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D538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367A6229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53F5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C596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DB77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4A9F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89897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6AF27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C7F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3BD49B80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4912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ACI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11E30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3F7D8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F72C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A3B98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1-1.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122DF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85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A2B1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1D02092A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5E5E8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ASA </w:t>
            </w:r>
            <w:r w:rsidRPr="00FE5EF0">
              <w:rPr>
                <w:rFonts w:ascii="Arial" w:eastAsia="Arial Unicode MS" w:hAnsi="Arial" w:cs="Arial"/>
                <w:color w:val="000000"/>
                <w:sz w:val="20"/>
                <w:szCs w:val="24"/>
                <w:u w:color="000000"/>
                <w:bdr w:val="nil"/>
                <w:lang w:val="en-US" w:eastAsia="it-IT"/>
              </w:rPr>
              <w:t>≥</w:t>
            </w: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3 </w:t>
            </w:r>
            <w:r w:rsidRPr="00FE5EF0">
              <w:rPr>
                <w:rFonts w:ascii="Helvetica" w:eastAsia="Arial Unicode MS" w:hAnsi="Helvetica" w:cs="Arial Unicode MS"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vs</w:t>
            </w: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&lt;3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5D69D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88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B310B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3FBC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2E612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1-1.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1CB9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62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B4E9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4B3A4A90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2646B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ymptoms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44FC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6134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DB62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0B9B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E1CEB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41A8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4CB44DB6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65E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bdominal pain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90545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003AC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C1F2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68B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66-1.8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57B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46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F0CA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11C4B481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150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Weight loss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2C76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1883E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9D5D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5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8287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7-2.9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64B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40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4802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36251810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810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Acute pancreatitis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B739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6E020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C94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8F49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2-1.5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47B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05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FB778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3AC2C98B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E31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Cyst size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DF6C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56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80F3F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26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0BC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-1.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AC2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19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548D7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1FAB2CCC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BAC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MPD dilatation </w:t>
            </w:r>
            <w:r w:rsidRPr="00FE5EF0">
              <w:rPr>
                <w:rFonts w:ascii="Arial" w:eastAsia="Arial Unicode MS" w:hAnsi="Arial" w:cs="Arial"/>
                <w:color w:val="000000"/>
                <w:sz w:val="20"/>
                <w:szCs w:val="24"/>
                <w:u w:color="000000"/>
                <w:bdr w:val="nil"/>
                <w:lang w:val="en-US" w:eastAsia="it-IT"/>
              </w:rPr>
              <w:t>≥</w:t>
            </w: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5mm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B4F1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280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36CC9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F05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9B7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48-1.7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035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86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8BB0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4F0180A0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454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Solid component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7C2D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0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4A0E4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0D9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2CF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8-1.5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771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794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4B7F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3DC43CDE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B05F6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Type of surgery: 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DP vs PD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9C89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DA21E1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F68C67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191F3E1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09-0.2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45F14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&lt;0.000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470CD6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b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&lt;0.0001</w:t>
            </w:r>
          </w:p>
        </w:tc>
      </w:tr>
      <w:tr w:rsidR="00FE5EF0" w:rsidRPr="00FE5EF0" w14:paraId="3B6AFB69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5FE34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Final pathology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9F9B7F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322</w:t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71D3C85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A764A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BCD263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83F299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A2BBFD4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</w:p>
        </w:tc>
      </w:tr>
      <w:tr w:rsidR="00FE5EF0" w:rsidRPr="00FE5EF0" w14:paraId="10D592EC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BCB5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MT </w:t>
            </w:r>
            <w:r w:rsidRPr="00FE5EF0">
              <w:rPr>
                <w:rFonts w:ascii="Helvetica Light" w:eastAsia="Arial Unicode MS" w:hAnsi="Helvetica Light" w:cs="Arial Unicode MS"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vs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MD-IPMN</w:t>
            </w:r>
          </w:p>
        </w:tc>
        <w:tc>
          <w:tcPr>
            <w:tcW w:w="441" w:type="dxa"/>
            <w:tcBorders>
              <w:left w:val="nil"/>
              <w:right w:val="nil"/>
            </w:tcBorders>
            <w:vAlign w:val="center"/>
          </w:tcPr>
          <w:p w14:paraId="1AF51E3B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16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956B70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74795C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96</w:t>
            </w:r>
          </w:p>
        </w:tc>
        <w:tc>
          <w:tcPr>
            <w:tcW w:w="125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04906C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1-1.74</w:t>
            </w:r>
          </w:p>
        </w:tc>
        <w:tc>
          <w:tcPr>
            <w:tcW w:w="97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C96995A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8902</w:t>
            </w:r>
          </w:p>
        </w:tc>
        <w:tc>
          <w:tcPr>
            <w:tcW w:w="96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85D1FD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67A8021D" w14:textId="77777777" w:rsidTr="00832497">
        <w:trPr>
          <w:trHeight w:val="290"/>
          <w:jc w:val="center"/>
        </w:trPr>
        <w:tc>
          <w:tcPr>
            <w:tcW w:w="28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1EE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right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BD </w:t>
            </w:r>
            <w:r w:rsidRPr="00FE5EF0">
              <w:rPr>
                <w:rFonts w:ascii="Helvetica Light" w:eastAsia="Arial Unicode MS" w:hAnsi="Helvetica Light" w:cs="Arial Unicode MS"/>
                <w:i/>
                <w:iCs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vs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 xml:space="preserve"> MD-IPM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8A5E9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1D0C2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3"/>
                <w:szCs w:val="13"/>
                <w:u w:color="000000"/>
                <w:bdr w:val="nil"/>
                <w:lang w:val="en-US" w:eastAsia="it-IT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78B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074E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24-1.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1AB8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0.12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CE773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  <w:t>1.0000</w:t>
            </w:r>
          </w:p>
        </w:tc>
      </w:tr>
      <w:tr w:rsidR="00FE5EF0" w:rsidRPr="00FE5EF0" w14:paraId="6A93F4BD" w14:textId="77777777" w:rsidTr="00832497">
        <w:trPr>
          <w:trHeight w:val="290"/>
          <w:jc w:val="center"/>
        </w:trPr>
        <w:tc>
          <w:tcPr>
            <w:tcW w:w="717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65FC7C" w14:textId="77777777" w:rsidR="00FE5EF0" w:rsidRPr="00FE5EF0" w:rsidRDefault="00FE5EF0" w:rsidP="00FE5EF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Helvetica Light" w:eastAsia="Arial Unicode MS" w:hAnsi="Helvetica Light" w:cs="Arial Unicode MS"/>
                <w:color w:val="000000"/>
                <w:sz w:val="18"/>
                <w:szCs w:val="18"/>
                <w:u w:color="000000"/>
                <w:bdr w:val="nil"/>
                <w:lang w:val="en-US" w:eastAsia="it-IT"/>
              </w:rPr>
            </w:pPr>
            <w:r w:rsidRPr="00FE5EF0">
              <w:rPr>
                <w:rFonts w:ascii="Helvetica" w:eastAsia="Arial Unicode MS" w:hAnsi="Helvetica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>Abbreviations</w:t>
            </w:r>
            <w:r w:rsidRPr="00FE5EF0">
              <w:rPr>
                <w:rFonts w:ascii="Helvetica Light" w:eastAsia="Arial Unicode MS" w:hAnsi="Helvetica Light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 xml:space="preserve">: BMI; body mass index; CACI, </w:t>
            </w:r>
            <w:proofErr w:type="spellStart"/>
            <w:r w:rsidRPr="00FE5EF0">
              <w:rPr>
                <w:rFonts w:ascii="Helvetica Light" w:eastAsia="Arial Unicode MS" w:hAnsi="Helvetica Light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>Charlson</w:t>
            </w:r>
            <w:proofErr w:type="spellEnd"/>
            <w:r w:rsidRPr="00FE5EF0">
              <w:rPr>
                <w:rFonts w:ascii="Helvetica Light" w:eastAsia="Arial Unicode MS" w:hAnsi="Helvetica Light" w:cs="Arial Unicode MS"/>
                <w:color w:val="000000"/>
                <w:sz w:val="16"/>
                <w:szCs w:val="16"/>
                <w:u w:color="000000"/>
                <w:bdr w:val="nil"/>
                <w:lang w:val="en-US" w:eastAsia="it-IT"/>
              </w:rPr>
              <w:t>-age comorbidity index; ASA, American society of anesthesiologists; MPD, main pancreatic duct; DP, distal pancreatectomy; PD, pancreaticoduodenectomy; MT, mixed-type; MD, main-duct; BD, branch-duct.</w:t>
            </w:r>
          </w:p>
        </w:tc>
      </w:tr>
      <w:bookmarkEnd w:id="1"/>
    </w:tbl>
    <w:p w14:paraId="1151C910" w14:textId="77777777" w:rsidR="00FE5EF0" w:rsidRPr="00FE5EF0" w:rsidRDefault="00FE5EF0">
      <w:pPr>
        <w:rPr>
          <w:lang w:val="en-US"/>
        </w:rPr>
      </w:pPr>
    </w:p>
    <w:sectPr w:rsidR="00FE5EF0" w:rsidRPr="00FE5E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Arial Nova Light"/>
    <w:charset w:val="00"/>
    <w:family w:val="swiss"/>
    <w:pitch w:val="variable"/>
    <w:sig w:usb0="800000AF" w:usb1="4000204A" w:usb2="00000000" w:usb3="00000000" w:csb0="0000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A23"/>
    <w:rsid w:val="00967A23"/>
    <w:rsid w:val="00D21F5E"/>
    <w:rsid w:val="00FE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B1451"/>
  <w15:chartTrackingRefBased/>
  <w15:docId w15:val="{1B5FD290-356D-468E-B57F-D3F2E3A72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mpaolo Perri</dc:creator>
  <cp:keywords/>
  <dc:description/>
  <cp:lastModifiedBy>Giampaolo Perri</cp:lastModifiedBy>
  <cp:revision>2</cp:revision>
  <dcterms:created xsi:type="dcterms:W3CDTF">2021-07-15T13:23:00Z</dcterms:created>
  <dcterms:modified xsi:type="dcterms:W3CDTF">2021-07-15T13:24:00Z</dcterms:modified>
</cp:coreProperties>
</file>